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2DDD" w:rsidRPr="00F41BDA" w:rsidRDefault="008C1A23" w:rsidP="00F41BDA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41BD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2 Table</w:t>
      </w:r>
      <w:r w:rsidR="00735FA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2</w:t>
      </w:r>
      <w:r w:rsidRPr="00F41BD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 Serum biochemical levels of ALT, AST, ALP, Direct bilirubin, Indirect bilirubin, Total bilirubin, Urea, Creatinine, Albumin and Glucose in each individual during postoperative in the different study groups.</w:t>
      </w:r>
    </w:p>
    <w:p w:rsidR="008C1A23" w:rsidRPr="00F41BDA" w:rsidRDefault="008C1A23" w:rsidP="00F41BDA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8C1A23" w:rsidRPr="00F41BDA" w:rsidRDefault="008C1A23" w:rsidP="00F41BDA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9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776"/>
        <w:gridCol w:w="1104"/>
        <w:gridCol w:w="940"/>
        <w:gridCol w:w="776"/>
        <w:gridCol w:w="1104"/>
        <w:gridCol w:w="940"/>
        <w:gridCol w:w="776"/>
        <w:gridCol w:w="1104"/>
        <w:gridCol w:w="940"/>
      </w:tblGrid>
      <w:tr w:rsidR="008C1A23" w:rsidRPr="00F41BDA" w:rsidTr="00735FA2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Carprofen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Meloxica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Paracetamo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  <w:t>ALT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9</w:t>
            </w: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6</w:t>
            </w: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7</w:t>
            </w: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6</w:t>
            </w: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9</w:t>
            </w: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6</w:t>
            </w: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</w:tr>
      <w:tr w:rsidR="008C1A23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C1A23" w:rsidRPr="00F41BDA" w:rsidRDefault="008C1A23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2</w:t>
            </w:r>
          </w:p>
        </w:tc>
      </w:tr>
    </w:tbl>
    <w:p w:rsidR="00735FA2" w:rsidRDefault="00735FA2" w:rsidP="00735FA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:rsidR="008C1A23" w:rsidRPr="00735FA2" w:rsidRDefault="00735FA2" w:rsidP="00735FA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35FA2">
        <w:rPr>
          <w:rFonts w:ascii="Times New Roman" w:hAnsi="Times New Roman" w:cs="Times New Roman"/>
          <w:b/>
          <w:bCs/>
          <w:sz w:val="22"/>
          <w:szCs w:val="22"/>
        </w:rPr>
        <w:t>ALT</w:t>
      </w:r>
    </w:p>
    <w:tbl>
      <w:tblPr>
        <w:tblStyle w:val="Tablaconcuadrcula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25"/>
        <w:gridCol w:w="711"/>
        <w:gridCol w:w="711"/>
        <w:gridCol w:w="1290"/>
        <w:gridCol w:w="711"/>
        <w:gridCol w:w="711"/>
        <w:gridCol w:w="1444"/>
        <w:gridCol w:w="711"/>
        <w:gridCol w:w="711"/>
      </w:tblGrid>
      <w:tr w:rsidR="00336C6C" w:rsidRPr="00F41BDA" w:rsidTr="00735FA2">
        <w:trPr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336C6C" w:rsidRPr="00F41BDA" w:rsidRDefault="00336C6C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C6C" w:rsidRPr="00F41BDA" w:rsidRDefault="00336C6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Carprofeno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C6C" w:rsidRPr="00F41BDA" w:rsidRDefault="00336C6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loxicam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C6C" w:rsidRPr="00F41BDA" w:rsidRDefault="00336C6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</w:tr>
      <w:tr w:rsidR="00EA090E" w:rsidRPr="00F41BDA" w:rsidTr="00735FA2">
        <w:trPr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  <w:tcBorders>
              <w:top w:val="single" w:sz="4" w:space="0" w:color="auto"/>
            </w:tcBorders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0264D1" w:rsidRPr="00F41BDA" w:rsidRDefault="00FE37C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264D1" w:rsidRPr="00F41BDA" w:rsidRDefault="00FE37C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264D1" w:rsidRPr="00F41BDA" w:rsidRDefault="00FE37C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0264D1" w:rsidRPr="00F41BDA" w:rsidRDefault="00FE37C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264D1" w:rsidRPr="00F41BDA" w:rsidRDefault="00FE37C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264D1" w:rsidRPr="00F41BDA" w:rsidRDefault="00FE37C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0264D1" w:rsidRPr="00F41BDA" w:rsidRDefault="00FE37C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325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90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444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.50</w:t>
            </w:r>
          </w:p>
        </w:tc>
        <w:tc>
          <w:tcPr>
            <w:tcW w:w="1290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.25</w:t>
            </w:r>
          </w:p>
        </w:tc>
        <w:tc>
          <w:tcPr>
            <w:tcW w:w="1444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.50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325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290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3.50</w:t>
            </w:r>
          </w:p>
        </w:tc>
        <w:tc>
          <w:tcPr>
            <w:tcW w:w="1444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6.50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.25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.75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9.25</w:t>
            </w:r>
          </w:p>
        </w:tc>
        <w:tc>
          <w:tcPr>
            <w:tcW w:w="1290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5.25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5.50</w:t>
            </w:r>
          </w:p>
        </w:tc>
        <w:tc>
          <w:tcPr>
            <w:tcW w:w="1444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.75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.75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9.25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5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290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444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25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6.60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3.70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5.90</w:t>
            </w:r>
          </w:p>
        </w:tc>
        <w:tc>
          <w:tcPr>
            <w:tcW w:w="1290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7.10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3.10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.30</w:t>
            </w:r>
          </w:p>
        </w:tc>
        <w:tc>
          <w:tcPr>
            <w:tcW w:w="1444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1.80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325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.377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.889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.624</w:t>
            </w:r>
          </w:p>
        </w:tc>
        <w:tc>
          <w:tcPr>
            <w:tcW w:w="1290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23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.350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.201</w:t>
            </w:r>
          </w:p>
        </w:tc>
        <w:tc>
          <w:tcPr>
            <w:tcW w:w="1444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.312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.541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.91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error of mean</w:t>
            </w:r>
          </w:p>
        </w:tc>
        <w:tc>
          <w:tcPr>
            <w:tcW w:w="1325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384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862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095</w:t>
            </w:r>
          </w:p>
        </w:tc>
        <w:tc>
          <w:tcPr>
            <w:tcW w:w="1290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9244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008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961</w:t>
            </w:r>
          </w:p>
        </w:tc>
        <w:tc>
          <w:tcPr>
            <w:tcW w:w="1444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680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436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451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264D1" w:rsidRPr="00F41BDA" w:rsidRDefault="000264D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3.47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.49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1.16</w:t>
            </w:r>
          </w:p>
        </w:tc>
        <w:tc>
          <w:tcPr>
            <w:tcW w:w="1290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5.01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.56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.86</w:t>
            </w:r>
          </w:p>
        </w:tc>
        <w:tc>
          <w:tcPr>
            <w:tcW w:w="1444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2.20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.55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2.19</w:t>
            </w:r>
          </w:p>
        </w:tc>
      </w:tr>
      <w:tr w:rsidR="00286EBC" w:rsidRPr="00F41BDA" w:rsidTr="00735FA2">
        <w:trPr>
          <w:jc w:val="center"/>
        </w:trPr>
        <w:tc>
          <w:tcPr>
            <w:tcW w:w="1307" w:type="dxa"/>
          </w:tcPr>
          <w:p w:rsidR="000264D1" w:rsidRPr="00F41BDA" w:rsidRDefault="000264D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.73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7.91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0.64</w:t>
            </w:r>
          </w:p>
        </w:tc>
        <w:tc>
          <w:tcPr>
            <w:tcW w:w="1290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.19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7.64</w:t>
            </w:r>
          </w:p>
        </w:tc>
        <w:tc>
          <w:tcPr>
            <w:tcW w:w="577" w:type="dxa"/>
          </w:tcPr>
          <w:p w:rsidR="000264D1" w:rsidRPr="00F41BDA" w:rsidRDefault="00EA090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8.74</w:t>
            </w:r>
          </w:p>
        </w:tc>
        <w:tc>
          <w:tcPr>
            <w:tcW w:w="1444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.80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5.05</w:t>
            </w:r>
          </w:p>
        </w:tc>
        <w:tc>
          <w:tcPr>
            <w:tcW w:w="577" w:type="dxa"/>
          </w:tcPr>
          <w:p w:rsidR="000264D1" w:rsidRPr="00F41BDA" w:rsidRDefault="00286EB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7.81</w:t>
            </w:r>
          </w:p>
        </w:tc>
      </w:tr>
    </w:tbl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AF3C63" w:rsidRPr="00F41BDA" w:rsidRDefault="00AF3C63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41BDA">
        <w:rPr>
          <w:rFonts w:ascii="Times New Roman" w:hAnsi="Times New Roman" w:cs="Times New Roman"/>
          <w:sz w:val="22"/>
          <w:szCs w:val="22"/>
        </w:rPr>
        <w:br w:type="page"/>
      </w:r>
    </w:p>
    <w:p w:rsidR="000264D1" w:rsidRPr="00F41BDA" w:rsidRDefault="000264D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264D1" w:rsidRPr="00F41BDA" w:rsidRDefault="000264D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776"/>
        <w:gridCol w:w="1104"/>
        <w:gridCol w:w="940"/>
        <w:gridCol w:w="776"/>
        <w:gridCol w:w="1104"/>
        <w:gridCol w:w="940"/>
        <w:gridCol w:w="776"/>
        <w:gridCol w:w="1104"/>
        <w:gridCol w:w="940"/>
      </w:tblGrid>
      <w:tr w:rsidR="00FC2DDD" w:rsidRPr="00F41BDA" w:rsidTr="00735FA2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  <w:t>AS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Carprofen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Meloxica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Paracetamo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5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9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7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4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7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6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4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9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</w:tr>
    </w:tbl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C2DDD" w:rsidRPr="00735FA2" w:rsidRDefault="00735FA2" w:rsidP="00735FA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35FA2">
        <w:rPr>
          <w:rFonts w:ascii="Times New Roman" w:hAnsi="Times New Roman" w:cs="Times New Roman"/>
          <w:b/>
          <w:bCs/>
          <w:sz w:val="22"/>
          <w:szCs w:val="22"/>
        </w:rPr>
        <w:t>AST</w:t>
      </w: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25"/>
        <w:gridCol w:w="711"/>
        <w:gridCol w:w="711"/>
        <w:gridCol w:w="1290"/>
        <w:gridCol w:w="711"/>
        <w:gridCol w:w="711"/>
        <w:gridCol w:w="1444"/>
        <w:gridCol w:w="711"/>
        <w:gridCol w:w="711"/>
      </w:tblGrid>
      <w:tr w:rsidR="000B4448" w:rsidRPr="00F41BDA" w:rsidTr="00735FA2">
        <w:trPr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Carprofeno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loxicam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  <w:tcBorders>
              <w:top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325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290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444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7.2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3.2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3.75</w:t>
            </w:r>
          </w:p>
        </w:tc>
        <w:tc>
          <w:tcPr>
            <w:tcW w:w="1290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5.2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8.2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9.50</w:t>
            </w:r>
          </w:p>
        </w:tc>
        <w:tc>
          <w:tcPr>
            <w:tcW w:w="1444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4.50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8.50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325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290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0.50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.50</w:t>
            </w:r>
          </w:p>
        </w:tc>
        <w:tc>
          <w:tcPr>
            <w:tcW w:w="1444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4.50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.50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.2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7.75</w:t>
            </w:r>
          </w:p>
        </w:tc>
        <w:tc>
          <w:tcPr>
            <w:tcW w:w="1290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5.7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.50</w:t>
            </w:r>
          </w:p>
        </w:tc>
        <w:tc>
          <w:tcPr>
            <w:tcW w:w="1444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7.25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5.50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5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290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444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25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1.60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.40</w:t>
            </w:r>
          </w:p>
        </w:tc>
        <w:tc>
          <w:tcPr>
            <w:tcW w:w="1290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0.40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3.90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5.20</w:t>
            </w:r>
          </w:p>
        </w:tc>
        <w:tc>
          <w:tcPr>
            <w:tcW w:w="1444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1.70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.50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.90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325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.99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.177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.216</w:t>
            </w:r>
          </w:p>
        </w:tc>
        <w:tc>
          <w:tcPr>
            <w:tcW w:w="1290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.948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.774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.642</w:t>
            </w:r>
          </w:p>
        </w:tc>
        <w:tc>
          <w:tcPr>
            <w:tcW w:w="1444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.286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.98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7.55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error of mean</w:t>
            </w:r>
          </w:p>
        </w:tc>
        <w:tc>
          <w:tcPr>
            <w:tcW w:w="1325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792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02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14</w:t>
            </w:r>
          </w:p>
        </w:tc>
        <w:tc>
          <w:tcPr>
            <w:tcW w:w="1290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881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77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417</w:t>
            </w:r>
          </w:p>
        </w:tc>
        <w:tc>
          <w:tcPr>
            <w:tcW w:w="1444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37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471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.551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4448" w:rsidRPr="00F41BDA" w:rsidRDefault="000B444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w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3.02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1.43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3.81</w:t>
            </w:r>
          </w:p>
        </w:tc>
        <w:tc>
          <w:tcPr>
            <w:tcW w:w="1290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6.1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7.62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9.73</w:t>
            </w:r>
          </w:p>
        </w:tc>
        <w:tc>
          <w:tcPr>
            <w:tcW w:w="1444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5.06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0.65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7.34</w:t>
            </w:r>
          </w:p>
        </w:tc>
      </w:tr>
      <w:tr w:rsidR="000B4448" w:rsidRPr="00F41BDA" w:rsidTr="00735FA2">
        <w:trPr>
          <w:jc w:val="center"/>
        </w:trPr>
        <w:tc>
          <w:tcPr>
            <w:tcW w:w="1307" w:type="dxa"/>
          </w:tcPr>
          <w:p w:rsidR="000B4448" w:rsidRPr="00F41BDA" w:rsidRDefault="000B4448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.18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.57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.99</w:t>
            </w:r>
          </w:p>
        </w:tc>
        <w:tc>
          <w:tcPr>
            <w:tcW w:w="1290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4.65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.18</w:t>
            </w:r>
          </w:p>
        </w:tc>
        <w:tc>
          <w:tcPr>
            <w:tcW w:w="577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.67</w:t>
            </w:r>
          </w:p>
        </w:tc>
        <w:tc>
          <w:tcPr>
            <w:tcW w:w="1444" w:type="dxa"/>
          </w:tcPr>
          <w:p w:rsidR="000B4448" w:rsidRPr="00F41BDA" w:rsidRDefault="00AF3C63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.34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.35</w:t>
            </w:r>
          </w:p>
        </w:tc>
        <w:tc>
          <w:tcPr>
            <w:tcW w:w="577" w:type="dxa"/>
          </w:tcPr>
          <w:p w:rsidR="000B4448" w:rsidRPr="00F41BDA" w:rsidRDefault="00492DB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2.46</w:t>
            </w:r>
          </w:p>
        </w:tc>
      </w:tr>
    </w:tbl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41BDA" w:rsidRDefault="00F41BD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FC2DDD" w:rsidRPr="00F41BDA" w:rsidTr="00FC2DDD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  <w:t>ALP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Carprofen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Meloxica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Paracetamo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5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4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7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6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7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66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20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6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31.8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5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5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10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4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9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4</w:t>
            </w:r>
          </w:p>
        </w:tc>
      </w:tr>
    </w:tbl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1E6D81" w:rsidRPr="00735FA2" w:rsidRDefault="00735FA2" w:rsidP="00735FA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35FA2">
        <w:rPr>
          <w:rFonts w:ascii="Times New Roman" w:hAnsi="Times New Roman" w:cs="Times New Roman"/>
          <w:b/>
          <w:bCs/>
          <w:sz w:val="22"/>
          <w:szCs w:val="22"/>
        </w:rPr>
        <w:t>ALP</w:t>
      </w: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25"/>
        <w:gridCol w:w="711"/>
        <w:gridCol w:w="711"/>
        <w:gridCol w:w="1290"/>
        <w:gridCol w:w="711"/>
        <w:gridCol w:w="711"/>
        <w:gridCol w:w="1444"/>
        <w:gridCol w:w="711"/>
        <w:gridCol w:w="711"/>
      </w:tblGrid>
      <w:tr w:rsidR="000B7C46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Carprofeno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loxicam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</w:tr>
      <w:tr w:rsidR="000B7C46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0B7C46" w:rsidRPr="00F41BDA" w:rsidTr="00E02181">
        <w:tc>
          <w:tcPr>
            <w:tcW w:w="1307" w:type="dxa"/>
            <w:tcBorders>
              <w:top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325" w:type="dxa"/>
          </w:tcPr>
          <w:p w:rsidR="000B7C46" w:rsidRPr="00F41BDA" w:rsidRDefault="00F3015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290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444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6.5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2.5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1.25</w:t>
            </w:r>
          </w:p>
        </w:tc>
        <w:tc>
          <w:tcPr>
            <w:tcW w:w="1290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.25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3.75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7.75</w:t>
            </w:r>
          </w:p>
        </w:tc>
        <w:tc>
          <w:tcPr>
            <w:tcW w:w="1444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4.25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8.50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3.50</w:t>
            </w: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325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90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444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2.5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8.50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4.50</w:t>
            </w: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2.3</w:t>
            </w:r>
          </w:p>
        </w:tc>
        <w:tc>
          <w:tcPr>
            <w:tcW w:w="1290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8.25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444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6.25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5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90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444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25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7.3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4.2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5.90</w:t>
            </w:r>
          </w:p>
        </w:tc>
        <w:tc>
          <w:tcPr>
            <w:tcW w:w="1290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6.4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5.3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4.80</w:t>
            </w:r>
          </w:p>
        </w:tc>
        <w:tc>
          <w:tcPr>
            <w:tcW w:w="1444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9.20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4.90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3.5</w:t>
            </w: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325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1.5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4.07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4.34</w:t>
            </w:r>
          </w:p>
        </w:tc>
        <w:tc>
          <w:tcPr>
            <w:tcW w:w="1290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7.57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9.42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5.11</w:t>
            </w:r>
          </w:p>
        </w:tc>
        <w:tc>
          <w:tcPr>
            <w:tcW w:w="1444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7.72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8.18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9.57</w:t>
            </w: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error of mean</w:t>
            </w:r>
          </w:p>
        </w:tc>
        <w:tc>
          <w:tcPr>
            <w:tcW w:w="1325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.962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3.93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.696</w:t>
            </w:r>
          </w:p>
        </w:tc>
        <w:tc>
          <w:tcPr>
            <w:tcW w:w="1290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.719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.302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.941</w:t>
            </w:r>
          </w:p>
        </w:tc>
        <w:tc>
          <w:tcPr>
            <w:tcW w:w="1444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.603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.911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.351</w:t>
            </w: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0B7C46" w:rsidRPr="00F41BDA" w:rsidRDefault="000B7C4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4.76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2.68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8.49</w:t>
            </w:r>
          </w:p>
        </w:tc>
        <w:tc>
          <w:tcPr>
            <w:tcW w:w="1290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6.68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.26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.84</w:t>
            </w:r>
          </w:p>
        </w:tc>
        <w:tc>
          <w:tcPr>
            <w:tcW w:w="1444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6.52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.74</w:t>
            </w:r>
          </w:p>
        </w:tc>
        <w:tc>
          <w:tcPr>
            <w:tcW w:w="577" w:type="dxa"/>
          </w:tcPr>
          <w:p w:rsidR="000B7C46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2.33</w:t>
            </w:r>
          </w:p>
        </w:tc>
      </w:tr>
      <w:tr w:rsidR="000B7C46" w:rsidRPr="00F41BDA" w:rsidTr="00E02181">
        <w:tc>
          <w:tcPr>
            <w:tcW w:w="1307" w:type="dxa"/>
          </w:tcPr>
          <w:p w:rsidR="000B7C46" w:rsidRPr="00F41BDA" w:rsidRDefault="000B7C46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pp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9.80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35.7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3.3</w:t>
            </w:r>
          </w:p>
        </w:tc>
        <w:tc>
          <w:tcPr>
            <w:tcW w:w="1290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6.1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6.3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2.8</w:t>
            </w:r>
          </w:p>
        </w:tc>
        <w:tc>
          <w:tcPr>
            <w:tcW w:w="1444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1.88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5.1</w:t>
            </w:r>
          </w:p>
        </w:tc>
        <w:tc>
          <w:tcPr>
            <w:tcW w:w="577" w:type="dxa"/>
          </w:tcPr>
          <w:p w:rsidR="000B7C46" w:rsidRPr="00F41BDA" w:rsidRDefault="001E6D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24.6</w:t>
            </w:r>
          </w:p>
        </w:tc>
      </w:tr>
    </w:tbl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AF0B57" w:rsidRPr="00F41BDA" w:rsidRDefault="00AF0B57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41BDA">
        <w:rPr>
          <w:rFonts w:ascii="Times New Roman" w:hAnsi="Times New Roman" w:cs="Times New Roman"/>
          <w:sz w:val="22"/>
          <w:szCs w:val="22"/>
        </w:rPr>
        <w:br w:type="page"/>
      </w:r>
    </w:p>
    <w:p w:rsidR="000B7C46" w:rsidRPr="00F41BDA" w:rsidRDefault="000B7C46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867"/>
        <w:gridCol w:w="1013"/>
        <w:gridCol w:w="940"/>
        <w:gridCol w:w="867"/>
        <w:gridCol w:w="1013"/>
        <w:gridCol w:w="940"/>
        <w:gridCol w:w="767"/>
        <w:gridCol w:w="1113"/>
        <w:gridCol w:w="940"/>
      </w:tblGrid>
      <w:tr w:rsidR="00FC2DDD" w:rsidRPr="00F41BDA" w:rsidTr="00735FA2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  <w:t>Albumin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Carprofen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Meloxica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Paracetamo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.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.4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.4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</w:t>
            </w:r>
          </w:p>
        </w:tc>
      </w:tr>
    </w:tbl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C3B81" w:rsidRPr="00F41BDA" w:rsidRDefault="000C3B8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C3B81" w:rsidRPr="00735FA2" w:rsidRDefault="00735FA2" w:rsidP="00735FA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735FA2">
        <w:rPr>
          <w:rFonts w:ascii="Times New Roman" w:hAnsi="Times New Roman" w:cs="Times New Roman"/>
          <w:b/>
          <w:bCs/>
          <w:sz w:val="22"/>
          <w:szCs w:val="22"/>
        </w:rPr>
        <w:t>Alb</w:t>
      </w:r>
      <w:r>
        <w:rPr>
          <w:rFonts w:ascii="Times New Roman" w:hAnsi="Times New Roman" w:cs="Times New Roman"/>
          <w:b/>
          <w:bCs/>
          <w:sz w:val="22"/>
          <w:szCs w:val="22"/>
        </w:rPr>
        <w:t>u</w:t>
      </w:r>
      <w:r w:rsidRPr="00735FA2">
        <w:rPr>
          <w:rFonts w:ascii="Times New Roman" w:hAnsi="Times New Roman" w:cs="Times New Roman"/>
          <w:b/>
          <w:bCs/>
          <w:sz w:val="22"/>
          <w:szCs w:val="22"/>
        </w:rPr>
        <w:t>min</w:t>
      </w:r>
      <w:proofErr w:type="spellEnd"/>
    </w:p>
    <w:tbl>
      <w:tblPr>
        <w:tblStyle w:val="Tablaconcuadrcula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25"/>
        <w:gridCol w:w="821"/>
        <w:gridCol w:w="821"/>
        <w:gridCol w:w="1290"/>
        <w:gridCol w:w="821"/>
        <w:gridCol w:w="821"/>
        <w:gridCol w:w="1444"/>
        <w:gridCol w:w="821"/>
        <w:gridCol w:w="821"/>
      </w:tblGrid>
      <w:tr w:rsidR="00E02181" w:rsidRPr="00F41BDA" w:rsidTr="00735FA2">
        <w:trPr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Carprofeno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loxicam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325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44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44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325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44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90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44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5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90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44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25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290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440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240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444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325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243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830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830</w:t>
            </w:r>
          </w:p>
        </w:tc>
        <w:tc>
          <w:tcPr>
            <w:tcW w:w="1290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971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600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830</w:t>
            </w:r>
          </w:p>
        </w:tc>
        <w:tc>
          <w:tcPr>
            <w:tcW w:w="1444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830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9718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327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error of mean</w:t>
            </w:r>
          </w:p>
        </w:tc>
        <w:tc>
          <w:tcPr>
            <w:tcW w:w="1325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342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528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528</w:t>
            </w:r>
          </w:p>
        </w:tc>
        <w:tc>
          <w:tcPr>
            <w:tcW w:w="1290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572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454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528</w:t>
            </w:r>
          </w:p>
        </w:tc>
        <w:tc>
          <w:tcPr>
            <w:tcW w:w="1444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528</w:t>
            </w:r>
          </w:p>
        </w:tc>
        <w:tc>
          <w:tcPr>
            <w:tcW w:w="577" w:type="dxa"/>
          </w:tcPr>
          <w:p w:rsidR="00E02181" w:rsidRPr="00F41BDA" w:rsidRDefault="000A27E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073</w:t>
            </w:r>
          </w:p>
        </w:tc>
        <w:tc>
          <w:tcPr>
            <w:tcW w:w="577" w:type="dxa"/>
          </w:tcPr>
          <w:p w:rsidR="00E02181" w:rsidRPr="00F41BDA" w:rsidRDefault="000A27E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052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w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96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54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54</w:t>
            </w:r>
          </w:p>
        </w:tc>
        <w:tc>
          <w:tcPr>
            <w:tcW w:w="1290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084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11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54</w:t>
            </w:r>
          </w:p>
        </w:tc>
        <w:tc>
          <w:tcPr>
            <w:tcW w:w="1444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54</w:t>
            </w:r>
          </w:p>
        </w:tc>
        <w:tc>
          <w:tcPr>
            <w:tcW w:w="577" w:type="dxa"/>
          </w:tcPr>
          <w:p w:rsidR="00E02181" w:rsidRPr="00F41BDA" w:rsidRDefault="000A27E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805</w:t>
            </w:r>
          </w:p>
        </w:tc>
        <w:tc>
          <w:tcPr>
            <w:tcW w:w="577" w:type="dxa"/>
          </w:tcPr>
          <w:p w:rsidR="00E02181" w:rsidRPr="00F41BDA" w:rsidRDefault="000A27E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.942</w:t>
            </w:r>
          </w:p>
        </w:tc>
      </w:tr>
      <w:tr w:rsidR="00E02181" w:rsidRPr="00F41BDA" w:rsidTr="00735FA2">
        <w:trPr>
          <w:jc w:val="center"/>
        </w:trPr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604</w:t>
            </w:r>
          </w:p>
        </w:tc>
        <w:tc>
          <w:tcPr>
            <w:tcW w:w="577" w:type="dxa"/>
          </w:tcPr>
          <w:p w:rsidR="00E02181" w:rsidRPr="00F41BDA" w:rsidRDefault="00AF0B57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646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646</w:t>
            </w:r>
          </w:p>
        </w:tc>
        <w:tc>
          <w:tcPr>
            <w:tcW w:w="1290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796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569</w:t>
            </w:r>
          </w:p>
        </w:tc>
        <w:tc>
          <w:tcPr>
            <w:tcW w:w="577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646</w:t>
            </w:r>
          </w:p>
        </w:tc>
        <w:tc>
          <w:tcPr>
            <w:tcW w:w="1444" w:type="dxa"/>
          </w:tcPr>
          <w:p w:rsidR="00E02181" w:rsidRPr="00F41BDA" w:rsidRDefault="000C3B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646</w:t>
            </w:r>
          </w:p>
        </w:tc>
        <w:tc>
          <w:tcPr>
            <w:tcW w:w="577" w:type="dxa"/>
          </w:tcPr>
          <w:p w:rsidR="00E02181" w:rsidRPr="00F41BDA" w:rsidRDefault="000A27E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.195</w:t>
            </w:r>
          </w:p>
        </w:tc>
        <w:tc>
          <w:tcPr>
            <w:tcW w:w="577" w:type="dxa"/>
          </w:tcPr>
          <w:p w:rsidR="00E02181" w:rsidRPr="00F41BDA" w:rsidRDefault="000A27EA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418</w:t>
            </w:r>
          </w:p>
        </w:tc>
      </w:tr>
    </w:tbl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C3B81" w:rsidRPr="00F41BDA" w:rsidRDefault="000C3B8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41BDA">
        <w:rPr>
          <w:rFonts w:ascii="Times New Roman" w:hAnsi="Times New Roman" w:cs="Times New Roman"/>
          <w:sz w:val="22"/>
          <w:szCs w:val="22"/>
        </w:rPr>
        <w:br w:type="page"/>
      </w: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40"/>
        <w:gridCol w:w="940"/>
        <w:gridCol w:w="940"/>
        <w:gridCol w:w="945"/>
        <w:gridCol w:w="935"/>
        <w:gridCol w:w="940"/>
        <w:gridCol w:w="940"/>
        <w:gridCol w:w="940"/>
        <w:gridCol w:w="940"/>
      </w:tblGrid>
      <w:tr w:rsidR="00FC2DDD" w:rsidRPr="00F41BDA" w:rsidTr="00FC2DDD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  <w:t>Glucose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Carprofen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Meloxica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Paracetamo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8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0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6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7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5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4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8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1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6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8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10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86</w:t>
            </w:r>
          </w:p>
        </w:tc>
      </w:tr>
    </w:tbl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D22C02" w:rsidRPr="00F41BDA" w:rsidRDefault="00D22C02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D22C02" w:rsidRPr="00735FA2" w:rsidRDefault="00735FA2" w:rsidP="00735FA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735FA2">
        <w:rPr>
          <w:rFonts w:ascii="Times New Roman" w:hAnsi="Times New Roman" w:cs="Times New Roman"/>
          <w:b/>
          <w:bCs/>
          <w:sz w:val="22"/>
          <w:szCs w:val="22"/>
        </w:rPr>
        <w:t>Glucose</w:t>
      </w:r>
      <w:proofErr w:type="spellEnd"/>
    </w:p>
    <w:p w:rsidR="00D22C02" w:rsidRPr="00F41BDA" w:rsidRDefault="00D22C02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25"/>
        <w:gridCol w:w="711"/>
        <w:gridCol w:w="711"/>
        <w:gridCol w:w="1290"/>
        <w:gridCol w:w="711"/>
        <w:gridCol w:w="711"/>
        <w:gridCol w:w="1444"/>
        <w:gridCol w:w="711"/>
        <w:gridCol w:w="711"/>
      </w:tblGrid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Carprofeno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loxicam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325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290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444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.25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3.75</w:t>
            </w:r>
          </w:p>
        </w:tc>
        <w:tc>
          <w:tcPr>
            <w:tcW w:w="1290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5.50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3.75</w:t>
            </w:r>
          </w:p>
        </w:tc>
        <w:tc>
          <w:tcPr>
            <w:tcW w:w="1444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68.75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7.75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325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290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444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4.50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3.50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5.5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5.5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6.3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7.3</w:t>
            </w:r>
          </w:p>
        </w:tc>
        <w:tc>
          <w:tcPr>
            <w:tcW w:w="1290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5.25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444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0.8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8.5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5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290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444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25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7.60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8.60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8.80</w:t>
            </w:r>
          </w:p>
        </w:tc>
        <w:tc>
          <w:tcPr>
            <w:tcW w:w="1290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4.70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2.90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444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3.40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3.90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8.4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325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7.44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2.80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4.40</w:t>
            </w:r>
          </w:p>
        </w:tc>
        <w:tc>
          <w:tcPr>
            <w:tcW w:w="1290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.25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.20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.487</w:t>
            </w:r>
          </w:p>
        </w:tc>
        <w:tc>
          <w:tcPr>
            <w:tcW w:w="1444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.958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8.02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.18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error of mean</w:t>
            </w:r>
          </w:p>
        </w:tc>
        <w:tc>
          <w:tcPr>
            <w:tcW w:w="1325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.84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.37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.715</w:t>
            </w:r>
          </w:p>
        </w:tc>
        <w:tc>
          <w:tcPr>
            <w:tcW w:w="1290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242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542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444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149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5.699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535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w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0.82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5.14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1.35</w:t>
            </w:r>
          </w:p>
        </w:tc>
        <w:tc>
          <w:tcPr>
            <w:tcW w:w="1290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7.37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4.89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1.21</w:t>
            </w:r>
          </w:p>
        </w:tc>
        <w:tc>
          <w:tcPr>
            <w:tcW w:w="1444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6.28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71.01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80.4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24.4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22.1</w:t>
            </w:r>
          </w:p>
        </w:tc>
        <w:tc>
          <w:tcPr>
            <w:tcW w:w="577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16.3</w:t>
            </w:r>
          </w:p>
        </w:tc>
        <w:tc>
          <w:tcPr>
            <w:tcW w:w="1290" w:type="dxa"/>
          </w:tcPr>
          <w:p w:rsidR="00E02181" w:rsidRPr="00F41BDA" w:rsidRDefault="00D22C02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2.03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0.91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4.79</w:t>
            </w:r>
          </w:p>
        </w:tc>
        <w:tc>
          <w:tcPr>
            <w:tcW w:w="1444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0.52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6.79</w:t>
            </w:r>
          </w:p>
        </w:tc>
        <w:tc>
          <w:tcPr>
            <w:tcW w:w="577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96.40</w:t>
            </w:r>
          </w:p>
        </w:tc>
      </w:tr>
    </w:tbl>
    <w:p w:rsidR="00E02181" w:rsidRPr="00F41BDA" w:rsidRDefault="00E0218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D22C02" w:rsidRPr="00F41BDA" w:rsidRDefault="00D22C02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41BDA">
        <w:rPr>
          <w:rFonts w:ascii="Times New Roman" w:hAnsi="Times New Roman" w:cs="Times New Roman"/>
          <w:sz w:val="22"/>
          <w:szCs w:val="22"/>
        </w:rPr>
        <w:br w:type="page"/>
      </w:r>
    </w:p>
    <w:p w:rsidR="00E02181" w:rsidRPr="00F41BDA" w:rsidRDefault="00E0218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FC2DDD" w:rsidRPr="00F41BDA" w:rsidTr="00FC2DDD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  <w:t>Urea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Carprofen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Meloxica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Paracetamo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8.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4.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.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.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9.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1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9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9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1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40.5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8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9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8.3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9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8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9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8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8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8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7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6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5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5.5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4.5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8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.4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8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9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.5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8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5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7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5</w:t>
            </w:r>
          </w:p>
        </w:tc>
      </w:tr>
      <w:tr w:rsidR="00FC2DDD" w:rsidRPr="00F41BDA" w:rsidTr="00FC2DDD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29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2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9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9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6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39.5</w:t>
            </w:r>
          </w:p>
        </w:tc>
      </w:tr>
    </w:tbl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2E26A8" w:rsidRPr="00735FA2" w:rsidRDefault="002E26A8" w:rsidP="00735FA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:rsidR="002E26A8" w:rsidRPr="00735FA2" w:rsidRDefault="00735FA2" w:rsidP="00735FA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35FA2">
        <w:rPr>
          <w:rFonts w:ascii="Times New Roman" w:hAnsi="Times New Roman" w:cs="Times New Roman"/>
          <w:b/>
          <w:bCs/>
          <w:sz w:val="22"/>
          <w:szCs w:val="22"/>
        </w:rPr>
        <w:t>Urea</w:t>
      </w: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25"/>
        <w:gridCol w:w="711"/>
        <w:gridCol w:w="711"/>
        <w:gridCol w:w="1290"/>
        <w:gridCol w:w="711"/>
        <w:gridCol w:w="711"/>
        <w:gridCol w:w="1444"/>
        <w:gridCol w:w="711"/>
        <w:gridCol w:w="711"/>
      </w:tblGrid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Carprofeno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loxicam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325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4.5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290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4.5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6.5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8.50</w:t>
            </w:r>
          </w:p>
        </w:tc>
        <w:tc>
          <w:tcPr>
            <w:tcW w:w="1444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8.5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8.5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8.3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8.9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1.1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1.80</w:t>
            </w:r>
          </w:p>
        </w:tc>
        <w:tc>
          <w:tcPr>
            <w:tcW w:w="1290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1.13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1.25</w:t>
            </w:r>
          </w:p>
        </w:tc>
        <w:tc>
          <w:tcPr>
            <w:tcW w:w="1444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0.43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3.98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325" w:type="dxa"/>
          </w:tcPr>
          <w:p w:rsidR="00E02181" w:rsidRPr="00F41BDA" w:rsidRDefault="002E26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1.5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5.45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5.45</w:t>
            </w:r>
          </w:p>
        </w:tc>
        <w:tc>
          <w:tcPr>
            <w:tcW w:w="1290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4.5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7.1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7.10</w:t>
            </w:r>
          </w:p>
        </w:tc>
        <w:tc>
          <w:tcPr>
            <w:tcW w:w="1444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3.50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6.85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3.38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7.83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290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7.05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8.38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8.38</w:t>
            </w:r>
          </w:p>
        </w:tc>
        <w:tc>
          <w:tcPr>
            <w:tcW w:w="1444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5.93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9.13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9.75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5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7.5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8.5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9.50</w:t>
            </w:r>
          </w:p>
        </w:tc>
        <w:tc>
          <w:tcPr>
            <w:tcW w:w="1290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9.6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0.2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9.90</w:t>
            </w:r>
          </w:p>
        </w:tc>
        <w:tc>
          <w:tcPr>
            <w:tcW w:w="1444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9.50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1.50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25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1.15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4.33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4.56</w:t>
            </w:r>
          </w:p>
        </w:tc>
        <w:tc>
          <w:tcPr>
            <w:tcW w:w="1290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3.63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5.19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5.54</w:t>
            </w:r>
          </w:p>
        </w:tc>
        <w:tc>
          <w:tcPr>
            <w:tcW w:w="1444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3.54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5.92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6.37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325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625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962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392</w:t>
            </w:r>
          </w:p>
        </w:tc>
        <w:tc>
          <w:tcPr>
            <w:tcW w:w="1290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.923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.9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.174</w:t>
            </w:r>
          </w:p>
        </w:tc>
        <w:tc>
          <w:tcPr>
            <w:tcW w:w="1444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376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4.203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.907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error of mean</w:t>
            </w:r>
          </w:p>
        </w:tc>
        <w:tc>
          <w:tcPr>
            <w:tcW w:w="1325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146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253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073</w:t>
            </w:r>
          </w:p>
        </w:tc>
        <w:tc>
          <w:tcPr>
            <w:tcW w:w="1290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557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549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320</w:t>
            </w:r>
          </w:p>
        </w:tc>
        <w:tc>
          <w:tcPr>
            <w:tcW w:w="1444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068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329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235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w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28.56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1.5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2.13</w:t>
            </w:r>
          </w:p>
        </w:tc>
        <w:tc>
          <w:tcPr>
            <w:tcW w:w="1290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0.11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1.68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2.55</w:t>
            </w:r>
          </w:p>
        </w:tc>
        <w:tc>
          <w:tcPr>
            <w:tcW w:w="1444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1.13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2.91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3.58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3.74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7.16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6.99</w:t>
            </w:r>
          </w:p>
        </w:tc>
        <w:tc>
          <w:tcPr>
            <w:tcW w:w="1290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7.15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8.70</w:t>
            </w:r>
          </w:p>
        </w:tc>
        <w:tc>
          <w:tcPr>
            <w:tcW w:w="577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8.53</w:t>
            </w:r>
          </w:p>
        </w:tc>
        <w:tc>
          <w:tcPr>
            <w:tcW w:w="1444" w:type="dxa"/>
          </w:tcPr>
          <w:p w:rsidR="00E02181" w:rsidRPr="00F41BDA" w:rsidRDefault="00E0732F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5.95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8.93</w:t>
            </w:r>
          </w:p>
        </w:tc>
        <w:tc>
          <w:tcPr>
            <w:tcW w:w="577" w:type="dxa"/>
          </w:tcPr>
          <w:p w:rsidR="00E02181" w:rsidRPr="00F41BDA" w:rsidRDefault="006B254B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39.16</w:t>
            </w:r>
          </w:p>
        </w:tc>
      </w:tr>
    </w:tbl>
    <w:p w:rsidR="00E02181" w:rsidRPr="00F41BDA" w:rsidRDefault="00E0218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2E26A8" w:rsidRPr="00F41BDA" w:rsidRDefault="002E26A8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41BDA">
        <w:rPr>
          <w:rFonts w:ascii="Times New Roman" w:hAnsi="Times New Roman" w:cs="Times New Roman"/>
          <w:sz w:val="22"/>
          <w:szCs w:val="22"/>
        </w:rPr>
        <w:br w:type="page"/>
      </w:r>
    </w:p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4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867"/>
        <w:gridCol w:w="1013"/>
        <w:gridCol w:w="940"/>
        <w:gridCol w:w="867"/>
        <w:gridCol w:w="1013"/>
        <w:gridCol w:w="940"/>
        <w:gridCol w:w="867"/>
        <w:gridCol w:w="1013"/>
        <w:gridCol w:w="940"/>
      </w:tblGrid>
      <w:tr w:rsidR="00FC2DDD" w:rsidRPr="00F41BDA" w:rsidTr="00735FA2">
        <w:trPr>
          <w:trHeight w:val="300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  <w:t>Creatinine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Carprofen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Meloxica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Paracetamo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9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8</w:t>
            </w:r>
          </w:p>
        </w:tc>
      </w:tr>
      <w:tr w:rsidR="00FC2DDD" w:rsidRPr="00F41BDA" w:rsidTr="00735FA2">
        <w:trPr>
          <w:trHeight w:val="300"/>
          <w:jc w:val="center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1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FC2DDD" w:rsidRPr="00F41BDA" w:rsidRDefault="00FC2DDD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</w:tr>
    </w:tbl>
    <w:p w:rsidR="00FC2DDD" w:rsidRPr="00F41BDA" w:rsidRDefault="00FC2DDD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B20511" w:rsidRPr="00F41BDA" w:rsidRDefault="00B2051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B20511" w:rsidRPr="00735FA2" w:rsidRDefault="00735FA2" w:rsidP="00735FA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735FA2">
        <w:rPr>
          <w:rFonts w:ascii="Times New Roman" w:hAnsi="Times New Roman" w:cs="Times New Roman"/>
          <w:b/>
          <w:bCs/>
          <w:sz w:val="22"/>
          <w:szCs w:val="22"/>
        </w:rPr>
        <w:t>Creatinine</w:t>
      </w:r>
      <w:proofErr w:type="spellEnd"/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77"/>
        <w:gridCol w:w="931"/>
        <w:gridCol w:w="931"/>
        <w:gridCol w:w="1247"/>
        <w:gridCol w:w="931"/>
        <w:gridCol w:w="931"/>
        <w:gridCol w:w="1382"/>
        <w:gridCol w:w="931"/>
        <w:gridCol w:w="931"/>
      </w:tblGrid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Carprofeno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loxicam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325" w:type="dxa"/>
          </w:tcPr>
          <w:p w:rsidR="00E02181" w:rsidRPr="00F41BDA" w:rsidRDefault="00B2051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290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44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B2051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290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444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75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325" w:type="dxa"/>
          </w:tcPr>
          <w:p w:rsidR="00E02181" w:rsidRPr="00F41BDA" w:rsidRDefault="00B2051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290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444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B2051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290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444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0434C" w:rsidRPr="00F41BD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5" w:type="dxa"/>
          </w:tcPr>
          <w:p w:rsidR="00E02181" w:rsidRPr="00F41BDA" w:rsidRDefault="00B2051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290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1444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25" w:type="dxa"/>
          </w:tcPr>
          <w:p w:rsidR="00E02181" w:rsidRPr="00F41BDA" w:rsidRDefault="00B2051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290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444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325" w:type="dxa"/>
          </w:tcPr>
          <w:p w:rsidR="00E02181" w:rsidRPr="00F41BDA" w:rsidRDefault="00B2051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578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354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337</w:t>
            </w:r>
          </w:p>
        </w:tc>
        <w:tc>
          <w:tcPr>
            <w:tcW w:w="1290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430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716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636</w:t>
            </w:r>
          </w:p>
        </w:tc>
        <w:tc>
          <w:tcPr>
            <w:tcW w:w="1444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814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541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751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error of mean</w:t>
            </w:r>
          </w:p>
        </w:tc>
        <w:tc>
          <w:tcPr>
            <w:tcW w:w="1325" w:type="dxa"/>
          </w:tcPr>
          <w:p w:rsidR="00E02181" w:rsidRPr="00F41BDA" w:rsidRDefault="00B2051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4989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4282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4230</w:t>
            </w:r>
          </w:p>
        </w:tc>
        <w:tc>
          <w:tcPr>
            <w:tcW w:w="1290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4522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5426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5175</w:t>
            </w:r>
          </w:p>
        </w:tc>
        <w:tc>
          <w:tcPr>
            <w:tcW w:w="1444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5735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8035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5538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w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B2051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471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531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743</w:t>
            </w:r>
          </w:p>
        </w:tc>
        <w:tc>
          <w:tcPr>
            <w:tcW w:w="1290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377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272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529</w:t>
            </w:r>
          </w:p>
        </w:tc>
        <w:tc>
          <w:tcPr>
            <w:tcW w:w="1444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503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882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547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B2051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729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469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657</w:t>
            </w:r>
          </w:p>
        </w:tc>
        <w:tc>
          <w:tcPr>
            <w:tcW w:w="1290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423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8728</w:t>
            </w:r>
          </w:p>
        </w:tc>
        <w:tc>
          <w:tcPr>
            <w:tcW w:w="577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8871</w:t>
            </w:r>
          </w:p>
        </w:tc>
        <w:tc>
          <w:tcPr>
            <w:tcW w:w="1444" w:type="dxa"/>
          </w:tcPr>
          <w:p w:rsidR="00E02181" w:rsidRPr="00F41BDA" w:rsidRDefault="00735BA8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097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8518</w:t>
            </w:r>
          </w:p>
        </w:tc>
        <w:tc>
          <w:tcPr>
            <w:tcW w:w="577" w:type="dxa"/>
          </w:tcPr>
          <w:p w:rsidR="00E02181" w:rsidRPr="00F41BDA" w:rsidRDefault="00B0434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8053</w:t>
            </w:r>
          </w:p>
        </w:tc>
      </w:tr>
    </w:tbl>
    <w:p w:rsidR="00E24917" w:rsidRPr="00F41BDA" w:rsidRDefault="00E24917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B20511" w:rsidRPr="00F41BDA" w:rsidRDefault="00B2051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41BDA">
        <w:rPr>
          <w:rFonts w:ascii="Times New Roman" w:hAnsi="Times New Roman" w:cs="Times New Roman"/>
          <w:sz w:val="22"/>
          <w:szCs w:val="22"/>
        </w:rPr>
        <w:br w:type="page"/>
      </w:r>
    </w:p>
    <w:p w:rsidR="00E02181" w:rsidRPr="00F41BDA" w:rsidRDefault="00E0218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867"/>
        <w:gridCol w:w="1013"/>
        <w:gridCol w:w="940"/>
        <w:gridCol w:w="867"/>
        <w:gridCol w:w="1013"/>
        <w:gridCol w:w="940"/>
        <w:gridCol w:w="867"/>
        <w:gridCol w:w="1013"/>
        <w:gridCol w:w="940"/>
      </w:tblGrid>
      <w:tr w:rsidR="00E24917" w:rsidRPr="00F41BDA" w:rsidTr="00E24917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  <w:t>Total bilirubin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Carprofen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Meloxica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Paracetamo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9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9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</w:tr>
    </w:tbl>
    <w:p w:rsidR="00E24917" w:rsidRPr="00F41BDA" w:rsidRDefault="00E24917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B0434C" w:rsidRPr="00F41BDA" w:rsidRDefault="00735FA2" w:rsidP="00735FA2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F41BDA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s-MX" w:eastAsia="es-ES_tradnl"/>
        </w:rPr>
        <w:t>Total bilirubin</w:t>
      </w:r>
    </w:p>
    <w:p w:rsidR="00B0434C" w:rsidRPr="00F41BDA" w:rsidRDefault="00B0434C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77"/>
        <w:gridCol w:w="931"/>
        <w:gridCol w:w="931"/>
        <w:gridCol w:w="1247"/>
        <w:gridCol w:w="931"/>
        <w:gridCol w:w="931"/>
        <w:gridCol w:w="1382"/>
        <w:gridCol w:w="931"/>
        <w:gridCol w:w="931"/>
      </w:tblGrid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Carprofeno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loxicam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325" w:type="dxa"/>
          </w:tcPr>
          <w:p w:rsidR="00E02181" w:rsidRPr="00F41BDA" w:rsidRDefault="004B24F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90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444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4B24F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90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44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325" w:type="dxa"/>
          </w:tcPr>
          <w:p w:rsidR="00E02181" w:rsidRPr="00F41BDA" w:rsidRDefault="004B24FC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290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444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90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1444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5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290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444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25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290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444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325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449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101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101</w:t>
            </w:r>
          </w:p>
        </w:tc>
        <w:tc>
          <w:tcPr>
            <w:tcW w:w="1290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7379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418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160</w:t>
            </w:r>
          </w:p>
        </w:tc>
        <w:tc>
          <w:tcPr>
            <w:tcW w:w="1444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317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370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058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error of mean</w:t>
            </w:r>
          </w:p>
        </w:tc>
        <w:tc>
          <w:tcPr>
            <w:tcW w:w="1325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4583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3480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3480</w:t>
            </w:r>
          </w:p>
        </w:tc>
        <w:tc>
          <w:tcPr>
            <w:tcW w:w="1290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2333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4485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3667</w:t>
            </w:r>
          </w:p>
        </w:tc>
        <w:tc>
          <w:tcPr>
            <w:tcW w:w="1444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4163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4333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6506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w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863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113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313</w:t>
            </w:r>
          </w:p>
        </w:tc>
        <w:tc>
          <w:tcPr>
            <w:tcW w:w="1290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572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686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871</w:t>
            </w:r>
          </w:p>
        </w:tc>
        <w:tc>
          <w:tcPr>
            <w:tcW w:w="1444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858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920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828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937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687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887</w:t>
            </w:r>
          </w:p>
        </w:tc>
        <w:tc>
          <w:tcPr>
            <w:tcW w:w="1290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628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714</w:t>
            </w:r>
          </w:p>
        </w:tc>
        <w:tc>
          <w:tcPr>
            <w:tcW w:w="577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529</w:t>
            </w:r>
          </w:p>
        </w:tc>
        <w:tc>
          <w:tcPr>
            <w:tcW w:w="1444" w:type="dxa"/>
          </w:tcPr>
          <w:p w:rsidR="00E02181" w:rsidRPr="00F41BDA" w:rsidRDefault="0089257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742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880</w:t>
            </w:r>
          </w:p>
        </w:tc>
        <w:tc>
          <w:tcPr>
            <w:tcW w:w="577" w:type="dxa"/>
          </w:tcPr>
          <w:p w:rsidR="00E02181" w:rsidRPr="00F41BDA" w:rsidRDefault="001D6F4D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772</w:t>
            </w:r>
          </w:p>
        </w:tc>
      </w:tr>
    </w:tbl>
    <w:p w:rsidR="00E02181" w:rsidRPr="00F41BDA" w:rsidRDefault="00E0218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B0434C" w:rsidRPr="00F41BDA" w:rsidRDefault="00B0434C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41BDA">
        <w:rPr>
          <w:rFonts w:ascii="Times New Roman" w:hAnsi="Times New Roman" w:cs="Times New Roman"/>
          <w:sz w:val="22"/>
          <w:szCs w:val="22"/>
        </w:rPr>
        <w:br w:type="page"/>
      </w:r>
    </w:p>
    <w:p w:rsidR="00E24917" w:rsidRPr="00F41BDA" w:rsidRDefault="00E24917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867"/>
        <w:gridCol w:w="1013"/>
        <w:gridCol w:w="940"/>
        <w:gridCol w:w="867"/>
        <w:gridCol w:w="1013"/>
        <w:gridCol w:w="940"/>
        <w:gridCol w:w="867"/>
        <w:gridCol w:w="1013"/>
        <w:gridCol w:w="940"/>
      </w:tblGrid>
      <w:tr w:rsidR="00E24917" w:rsidRPr="00F41BDA" w:rsidTr="00E24917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  <w:t xml:space="preserve">Direct bilirubin 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Carprofen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Meloxica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Paracetamo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6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4</w:t>
            </w:r>
          </w:p>
        </w:tc>
      </w:tr>
    </w:tbl>
    <w:p w:rsidR="00E24917" w:rsidRPr="00F41BDA" w:rsidRDefault="00E24917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96CE0" w:rsidRPr="00F41BDA" w:rsidRDefault="00735FA2" w:rsidP="00735FA2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F41BDA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s-MX" w:eastAsia="es-ES_tradnl"/>
        </w:rPr>
        <w:t>Direct bilirubin</w:t>
      </w:r>
    </w:p>
    <w:p w:rsidR="00096CE0" w:rsidRPr="00F41BDA" w:rsidRDefault="00096CE0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77"/>
        <w:gridCol w:w="931"/>
        <w:gridCol w:w="931"/>
        <w:gridCol w:w="1247"/>
        <w:gridCol w:w="931"/>
        <w:gridCol w:w="931"/>
        <w:gridCol w:w="1382"/>
        <w:gridCol w:w="931"/>
        <w:gridCol w:w="931"/>
      </w:tblGrid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Carprofeno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loxicam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325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056BC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290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444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056BC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290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444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325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056BC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290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444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577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577" w:type="dxa"/>
          </w:tcPr>
          <w:p w:rsidR="00E02181" w:rsidRPr="00F41BDA" w:rsidRDefault="00056BC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90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44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5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77" w:type="dxa"/>
          </w:tcPr>
          <w:p w:rsidR="00E02181" w:rsidRPr="00F41BDA" w:rsidRDefault="00056BC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90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444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25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577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577" w:type="dxa"/>
          </w:tcPr>
          <w:p w:rsidR="00E02181" w:rsidRPr="00F41BDA" w:rsidRDefault="00056BC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290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444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325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9487</w:t>
            </w:r>
          </w:p>
        </w:tc>
        <w:tc>
          <w:tcPr>
            <w:tcW w:w="577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7888</w:t>
            </w:r>
          </w:p>
        </w:tc>
        <w:tc>
          <w:tcPr>
            <w:tcW w:w="577" w:type="dxa"/>
          </w:tcPr>
          <w:p w:rsidR="00E02181" w:rsidRPr="00F41BDA" w:rsidRDefault="00056BC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9487</w:t>
            </w:r>
          </w:p>
        </w:tc>
        <w:tc>
          <w:tcPr>
            <w:tcW w:w="1290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3162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033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8233</w:t>
            </w:r>
          </w:p>
        </w:tc>
        <w:tc>
          <w:tcPr>
            <w:tcW w:w="1444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8498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9718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337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error of mean</w:t>
            </w:r>
          </w:p>
        </w:tc>
        <w:tc>
          <w:tcPr>
            <w:tcW w:w="1325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577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2494</w:t>
            </w:r>
          </w:p>
        </w:tc>
        <w:tc>
          <w:tcPr>
            <w:tcW w:w="577" w:type="dxa"/>
          </w:tcPr>
          <w:p w:rsidR="00E02181" w:rsidRPr="00F41BDA" w:rsidRDefault="00056BC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90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3266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2603</w:t>
            </w:r>
          </w:p>
        </w:tc>
        <w:tc>
          <w:tcPr>
            <w:tcW w:w="1444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2687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3073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423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w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021</w:t>
            </w:r>
          </w:p>
        </w:tc>
        <w:tc>
          <w:tcPr>
            <w:tcW w:w="577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636</w:t>
            </w:r>
          </w:p>
        </w:tc>
        <w:tc>
          <w:tcPr>
            <w:tcW w:w="577" w:type="dxa"/>
          </w:tcPr>
          <w:p w:rsidR="00E02181" w:rsidRPr="00F41BDA" w:rsidRDefault="00056BC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021</w:t>
            </w:r>
          </w:p>
        </w:tc>
        <w:tc>
          <w:tcPr>
            <w:tcW w:w="1290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674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461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711</w:t>
            </w:r>
          </w:p>
        </w:tc>
        <w:tc>
          <w:tcPr>
            <w:tcW w:w="1444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892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805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743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379</w:t>
            </w:r>
          </w:p>
        </w:tc>
        <w:tc>
          <w:tcPr>
            <w:tcW w:w="577" w:type="dxa"/>
          </w:tcPr>
          <w:p w:rsidR="00E02181" w:rsidRPr="00F41BDA" w:rsidRDefault="00096CE0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764</w:t>
            </w:r>
          </w:p>
        </w:tc>
        <w:tc>
          <w:tcPr>
            <w:tcW w:w="577" w:type="dxa"/>
          </w:tcPr>
          <w:p w:rsidR="00E02181" w:rsidRPr="00F41BDA" w:rsidRDefault="00056BC4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379</w:t>
            </w:r>
          </w:p>
        </w:tc>
        <w:tc>
          <w:tcPr>
            <w:tcW w:w="1290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126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939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889</w:t>
            </w:r>
          </w:p>
        </w:tc>
        <w:tc>
          <w:tcPr>
            <w:tcW w:w="1444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108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195</w:t>
            </w:r>
          </w:p>
        </w:tc>
        <w:tc>
          <w:tcPr>
            <w:tcW w:w="577" w:type="dxa"/>
          </w:tcPr>
          <w:p w:rsidR="00E02181" w:rsidRPr="00F41BDA" w:rsidRDefault="00BF4AA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4657</w:t>
            </w:r>
          </w:p>
        </w:tc>
      </w:tr>
    </w:tbl>
    <w:p w:rsidR="00E24917" w:rsidRPr="00F41BDA" w:rsidRDefault="00E24917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096CE0" w:rsidRPr="00F41BDA" w:rsidRDefault="00096CE0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41BDA">
        <w:rPr>
          <w:rFonts w:ascii="Times New Roman" w:hAnsi="Times New Roman" w:cs="Times New Roman"/>
          <w:sz w:val="22"/>
          <w:szCs w:val="22"/>
        </w:rPr>
        <w:br w:type="page"/>
      </w:r>
    </w:p>
    <w:p w:rsidR="00E24917" w:rsidRPr="00F41BDA" w:rsidRDefault="00E24917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867"/>
        <w:gridCol w:w="1013"/>
        <w:gridCol w:w="940"/>
        <w:gridCol w:w="867"/>
        <w:gridCol w:w="1013"/>
        <w:gridCol w:w="940"/>
        <w:gridCol w:w="867"/>
        <w:gridCol w:w="1013"/>
        <w:gridCol w:w="940"/>
      </w:tblGrid>
      <w:tr w:rsidR="00E24917" w:rsidRPr="00F41BDA" w:rsidTr="00E24917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MX" w:eastAsia="es-ES_tradnl"/>
              </w:rPr>
              <w:t>Indirect bilirubin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Carprofen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Meloxica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Paracetamo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3</w:t>
            </w:r>
          </w:p>
        </w:tc>
      </w:tr>
      <w:tr w:rsidR="00E24917" w:rsidRPr="00F41BDA" w:rsidTr="00E24917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24917" w:rsidRPr="00F41BDA" w:rsidRDefault="00E24917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0.1</w:t>
            </w:r>
          </w:p>
        </w:tc>
      </w:tr>
    </w:tbl>
    <w:p w:rsidR="00E24917" w:rsidRPr="00F41BDA" w:rsidRDefault="00E24917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E02181" w:rsidRPr="00F41BDA" w:rsidRDefault="00E0218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35FA2" w:rsidRPr="00F41BDA" w:rsidRDefault="00735FA2" w:rsidP="00735FA2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s-MX" w:eastAsia="es-ES_tradnl"/>
        </w:rPr>
      </w:pPr>
      <w:r w:rsidRPr="00F41BDA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s-MX" w:eastAsia="es-ES_tradnl"/>
        </w:rPr>
        <w:t>Indirect bilirubin</w:t>
      </w:r>
      <w:bookmarkStart w:id="0" w:name="_GoBack"/>
      <w:bookmarkEnd w:id="0"/>
    </w:p>
    <w:p w:rsidR="00096CE0" w:rsidRPr="00F41BDA" w:rsidRDefault="00096CE0" w:rsidP="00735FA2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096CE0" w:rsidRPr="00F41BDA" w:rsidRDefault="00096CE0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77"/>
        <w:gridCol w:w="931"/>
        <w:gridCol w:w="931"/>
        <w:gridCol w:w="1247"/>
        <w:gridCol w:w="931"/>
        <w:gridCol w:w="931"/>
        <w:gridCol w:w="1382"/>
        <w:gridCol w:w="931"/>
        <w:gridCol w:w="931"/>
      </w:tblGrid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Carprofeno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loxicam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4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</w:pPr>
            <w:r w:rsidRPr="00F41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 w:eastAsia="es-ES_tradnl"/>
              </w:rPr>
              <w:t>T96</w:t>
            </w:r>
          </w:p>
        </w:tc>
      </w:tr>
      <w:tr w:rsidR="00E02181" w:rsidRPr="00F41BDA" w:rsidTr="00E02181">
        <w:tc>
          <w:tcPr>
            <w:tcW w:w="130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325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290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444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290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444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325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290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444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25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290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444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5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290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444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25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290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444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325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6325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4830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5164</w:t>
            </w:r>
          </w:p>
        </w:tc>
        <w:tc>
          <w:tcPr>
            <w:tcW w:w="1290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6325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5270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5164</w:t>
            </w:r>
          </w:p>
        </w:tc>
        <w:tc>
          <w:tcPr>
            <w:tcW w:w="1444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6749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5164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8433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d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error of mean</w:t>
            </w:r>
          </w:p>
        </w:tc>
        <w:tc>
          <w:tcPr>
            <w:tcW w:w="1325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1528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1633</w:t>
            </w:r>
          </w:p>
        </w:tc>
        <w:tc>
          <w:tcPr>
            <w:tcW w:w="1290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1667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1633</w:t>
            </w:r>
          </w:p>
        </w:tc>
        <w:tc>
          <w:tcPr>
            <w:tcW w:w="1444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134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1633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2667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5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7" w:type="dxa"/>
          </w:tcPr>
          <w:p w:rsidR="00E02181" w:rsidRPr="00F41BDA" w:rsidRDefault="00E02181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7476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354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031</w:t>
            </w:r>
          </w:p>
        </w:tc>
        <w:tc>
          <w:tcPr>
            <w:tcW w:w="1290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7476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123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031</w:t>
            </w:r>
          </w:p>
        </w:tc>
        <w:tc>
          <w:tcPr>
            <w:tcW w:w="1444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08172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031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 0996</w:t>
            </w:r>
          </w:p>
        </w:tc>
      </w:tr>
      <w:tr w:rsidR="00E02181" w:rsidRPr="00F41BDA" w:rsidTr="00E02181">
        <w:tc>
          <w:tcPr>
            <w:tcW w:w="1307" w:type="dxa"/>
          </w:tcPr>
          <w:p w:rsidR="00E02181" w:rsidRPr="00F41BDA" w:rsidRDefault="00E02181" w:rsidP="00F41B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F41BDA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1325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652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046</w:t>
            </w:r>
          </w:p>
        </w:tc>
        <w:tc>
          <w:tcPr>
            <w:tcW w:w="577" w:type="dxa"/>
          </w:tcPr>
          <w:p w:rsidR="00E02181" w:rsidRPr="00F41BDA" w:rsidRDefault="0034602E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769</w:t>
            </w:r>
          </w:p>
        </w:tc>
        <w:tc>
          <w:tcPr>
            <w:tcW w:w="1290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652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877</w:t>
            </w:r>
          </w:p>
        </w:tc>
        <w:tc>
          <w:tcPr>
            <w:tcW w:w="577" w:type="dxa"/>
          </w:tcPr>
          <w:p w:rsidR="00E02181" w:rsidRPr="00F41BDA" w:rsidRDefault="00612EC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769</w:t>
            </w:r>
          </w:p>
        </w:tc>
        <w:tc>
          <w:tcPr>
            <w:tcW w:w="1444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783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1769</w:t>
            </w:r>
          </w:p>
        </w:tc>
        <w:tc>
          <w:tcPr>
            <w:tcW w:w="577" w:type="dxa"/>
          </w:tcPr>
          <w:p w:rsidR="00E02181" w:rsidRPr="00F41BDA" w:rsidRDefault="00896796" w:rsidP="00F41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1BDA">
              <w:rPr>
                <w:rFonts w:ascii="Times New Roman" w:hAnsi="Times New Roman" w:cs="Times New Roman"/>
                <w:sz w:val="22"/>
                <w:szCs w:val="22"/>
              </w:rPr>
              <w:t>0.2203</w:t>
            </w:r>
          </w:p>
        </w:tc>
      </w:tr>
    </w:tbl>
    <w:p w:rsidR="00E02181" w:rsidRPr="00F41BDA" w:rsidRDefault="00E02181" w:rsidP="00F41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E02181" w:rsidRPr="00F41BDA" w:rsidSect="0022274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3E"/>
    <w:rsid w:val="000264D1"/>
    <w:rsid w:val="00056BC4"/>
    <w:rsid w:val="00096CE0"/>
    <w:rsid w:val="000A27EA"/>
    <w:rsid w:val="000B4448"/>
    <w:rsid w:val="000B7C46"/>
    <w:rsid w:val="000C3B81"/>
    <w:rsid w:val="001D6F4D"/>
    <w:rsid w:val="001E6D81"/>
    <w:rsid w:val="0022274F"/>
    <w:rsid w:val="00286EBC"/>
    <w:rsid w:val="002E26A8"/>
    <w:rsid w:val="002F4785"/>
    <w:rsid w:val="00336C6C"/>
    <w:rsid w:val="0034602E"/>
    <w:rsid w:val="003F248B"/>
    <w:rsid w:val="00492DB4"/>
    <w:rsid w:val="004B24FC"/>
    <w:rsid w:val="00612EC6"/>
    <w:rsid w:val="006B254B"/>
    <w:rsid w:val="00735BA8"/>
    <w:rsid w:val="00735FA2"/>
    <w:rsid w:val="00892571"/>
    <w:rsid w:val="00896796"/>
    <w:rsid w:val="008C1A23"/>
    <w:rsid w:val="008C303E"/>
    <w:rsid w:val="00AC38A0"/>
    <w:rsid w:val="00AF0B57"/>
    <w:rsid w:val="00AF3C63"/>
    <w:rsid w:val="00B0388F"/>
    <w:rsid w:val="00B0434C"/>
    <w:rsid w:val="00B20511"/>
    <w:rsid w:val="00BF4AA6"/>
    <w:rsid w:val="00D22C02"/>
    <w:rsid w:val="00D46342"/>
    <w:rsid w:val="00E02181"/>
    <w:rsid w:val="00E0732F"/>
    <w:rsid w:val="00E24917"/>
    <w:rsid w:val="00EA090E"/>
    <w:rsid w:val="00EC4AD0"/>
    <w:rsid w:val="00F3015D"/>
    <w:rsid w:val="00F41BDA"/>
    <w:rsid w:val="00FC2DDD"/>
    <w:rsid w:val="00FE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93BC2"/>
  <w14:defaultImageDpi w14:val="32767"/>
  <w15:chartTrackingRefBased/>
  <w15:docId w15:val="{C5A5B29A-247F-FC4C-9BAC-6E7A5980E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26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5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0</Pages>
  <Words>1881</Words>
  <Characters>10351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Ismael Hernandez Avalos</dc:creator>
  <cp:keywords/>
  <dc:description/>
  <cp:lastModifiedBy>Jose Antonio Ibancovichi</cp:lastModifiedBy>
  <cp:revision>18</cp:revision>
  <dcterms:created xsi:type="dcterms:W3CDTF">2019-09-21T07:21:00Z</dcterms:created>
  <dcterms:modified xsi:type="dcterms:W3CDTF">2019-09-23T13:00:00Z</dcterms:modified>
</cp:coreProperties>
</file>